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3F5" w:rsidRPr="00C14E6D" w:rsidRDefault="002733F5" w:rsidP="002733F5">
      <w:pPr>
        <w:ind w:leftChars="-1" w:left="-2"/>
        <w:jc w:val="left"/>
        <w:rPr>
          <w:rFonts w:ascii="Arial" w:hAnsi="Arial" w:cs="Arial"/>
          <w:kern w:val="0"/>
          <w:sz w:val="21"/>
          <w:szCs w:val="21"/>
        </w:rPr>
      </w:pPr>
      <w:r w:rsidRPr="00C14E6D"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ascii="Arial" w:hAnsi="Arial" w:cs="Arial" w:hint="eastAsia"/>
          <w:b/>
          <w:sz w:val="21"/>
          <w:szCs w:val="21"/>
        </w:rPr>
        <w:t>S</w:t>
      </w:r>
      <w:r w:rsidRPr="00C14E6D">
        <w:rPr>
          <w:rFonts w:ascii="Arial" w:hAnsi="Arial" w:cs="Arial"/>
          <w:b/>
          <w:sz w:val="21"/>
          <w:szCs w:val="21"/>
        </w:rPr>
        <w:t>1</w:t>
      </w:r>
      <w:r w:rsidRPr="00C14E6D">
        <w:rPr>
          <w:rFonts w:ascii="Arial" w:hAnsi="Arial" w:cs="Arial"/>
          <w:sz w:val="21"/>
          <w:szCs w:val="21"/>
        </w:rPr>
        <w:t xml:space="preserve"> Soluble CD26 (sCD26) </w:t>
      </w:r>
      <w:r w:rsidR="00F13ED8">
        <w:rPr>
          <w:rFonts w:ascii="Arial" w:hAnsi="Arial" w:cs="Arial"/>
          <w:sz w:val="21"/>
          <w:szCs w:val="21"/>
        </w:rPr>
        <w:t xml:space="preserve">levels </w:t>
      </w:r>
      <w:r w:rsidRPr="00C14E6D">
        <w:rPr>
          <w:rFonts w:ascii="Arial" w:hAnsi="Arial" w:cs="Arial"/>
          <w:sz w:val="21"/>
          <w:szCs w:val="21"/>
        </w:rPr>
        <w:t xml:space="preserve">and dipeptidyl peptidase IV (DPPIV) enzyme activity values. </w:t>
      </w:r>
      <w:r w:rsidRPr="00C14E6D">
        <w:rPr>
          <w:rFonts w:ascii="Arial" w:hAnsi="Arial" w:cs="Arial"/>
          <w:sz w:val="21"/>
          <w:szCs w:val="21"/>
        </w:rPr>
        <w:fldChar w:fldCharType="begin"/>
      </w:r>
      <w:r w:rsidRPr="00C14E6D">
        <w:rPr>
          <w:rFonts w:ascii="Arial" w:hAnsi="Arial" w:cs="Arial"/>
          <w:sz w:val="21"/>
          <w:szCs w:val="21"/>
        </w:rPr>
        <w:instrText xml:space="preserve"> LINK </w:instrText>
      </w:r>
      <w:r w:rsidR="000159CF">
        <w:rPr>
          <w:rFonts w:ascii="Arial" w:hAnsi="Arial" w:cs="Arial"/>
          <w:sz w:val="21"/>
          <w:szCs w:val="21"/>
        </w:rPr>
        <w:instrText>Excel.Sheet.12</w:instrText>
      </w:r>
      <w:r w:rsidR="000159CF">
        <w:rPr>
          <w:rFonts w:ascii="Arial" w:hAnsi="Arial" w:cs="Arial" w:hint="eastAsia"/>
          <w:sz w:val="21"/>
          <w:szCs w:val="21"/>
        </w:rPr>
        <w:instrText xml:space="preserve"> "C:\\Users\\Nobukazu Fujimoto\\Google </w:instrText>
      </w:r>
      <w:r w:rsidR="000159CF">
        <w:rPr>
          <w:rFonts w:ascii="Arial" w:hAnsi="Arial" w:cs="Arial" w:hint="eastAsia"/>
          <w:sz w:val="21"/>
          <w:szCs w:val="21"/>
        </w:rPr>
        <w:instrText>ドライブ</w:instrText>
      </w:r>
      <w:r w:rsidR="000159CF">
        <w:rPr>
          <w:rFonts w:ascii="Arial" w:hAnsi="Arial" w:cs="Arial" w:hint="eastAsia"/>
          <w:sz w:val="21"/>
          <w:szCs w:val="21"/>
        </w:rPr>
        <w:instrText>\\13</w:instrText>
      </w:r>
      <w:r w:rsidR="000159CF">
        <w:rPr>
          <w:rFonts w:ascii="Arial" w:hAnsi="Arial" w:cs="Arial" w:hint="eastAsia"/>
          <w:sz w:val="21"/>
          <w:szCs w:val="21"/>
        </w:rPr>
        <w:instrText>新森本班</w:instrText>
      </w:r>
      <w:r w:rsidR="000159CF">
        <w:rPr>
          <w:rFonts w:ascii="Arial" w:hAnsi="Arial" w:cs="Arial" w:hint="eastAsia"/>
          <w:sz w:val="21"/>
          <w:szCs w:val="21"/>
        </w:rPr>
        <w:instrText>\\SerumCD26Fujimoto\\</w:instrText>
      </w:r>
      <w:r w:rsidR="000159CF">
        <w:rPr>
          <w:rFonts w:ascii="Arial" w:hAnsi="Arial" w:cs="Arial" w:hint="eastAsia"/>
          <w:sz w:val="21"/>
          <w:szCs w:val="21"/>
        </w:rPr>
        <w:instrText>解析まとめ</w:instrText>
      </w:r>
      <w:r w:rsidR="000159CF">
        <w:rPr>
          <w:rFonts w:ascii="Arial" w:hAnsi="Arial" w:cs="Arial" w:hint="eastAsia"/>
          <w:sz w:val="21"/>
          <w:szCs w:val="21"/>
        </w:rPr>
        <w:instrText>.xlsx"</w:instrText>
      </w:r>
      <w:r w:rsidR="000159CF">
        <w:rPr>
          <w:rFonts w:ascii="Arial" w:hAnsi="Arial" w:cs="Arial"/>
          <w:sz w:val="21"/>
          <w:szCs w:val="21"/>
        </w:rPr>
        <w:instrText xml:space="preserve"> Sheet2!R1C1:R14C9 </w:instrText>
      </w:r>
      <w:r w:rsidRPr="00C14E6D">
        <w:rPr>
          <w:rFonts w:ascii="Arial" w:hAnsi="Arial" w:cs="Arial"/>
          <w:sz w:val="21"/>
          <w:szCs w:val="21"/>
        </w:rPr>
        <w:instrText xml:space="preserve">\a \f 5 \h  \* MERGEFORMAT </w:instrText>
      </w:r>
      <w:r w:rsidRPr="00C14E6D">
        <w:rPr>
          <w:rFonts w:ascii="Arial" w:hAnsi="Arial" w:cs="Arial"/>
          <w:sz w:val="21"/>
          <w:szCs w:val="21"/>
        </w:rPr>
        <w:fldChar w:fldCharType="separate"/>
      </w:r>
    </w:p>
    <w:tbl>
      <w:tblPr>
        <w:tblW w:w="12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1031"/>
        <w:gridCol w:w="1367"/>
        <w:gridCol w:w="1591"/>
        <w:gridCol w:w="2240"/>
        <w:gridCol w:w="1645"/>
        <w:gridCol w:w="1474"/>
        <w:gridCol w:w="2370"/>
      </w:tblGrid>
      <w:tr w:rsidR="002733F5" w:rsidRPr="00C14E6D" w:rsidTr="000159CF">
        <w:trPr>
          <w:trHeight w:val="653"/>
        </w:trPr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keepNext/>
              <w:keepLines/>
              <w:spacing w:before="200" w:line="276" w:lineRule="auto"/>
              <w:ind w:leftChars="-1" w:left="-2"/>
              <w:jc w:val="center"/>
              <w:outlineLvl w:val="4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M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aterial</w:t>
            </w:r>
          </w:p>
        </w:tc>
        <w:tc>
          <w:tcPr>
            <w:tcW w:w="5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keepNext/>
              <w:keepLines/>
              <w:spacing w:before="200" w:line="276" w:lineRule="auto"/>
              <w:ind w:leftChars="-1" w:left="-2"/>
              <w:jc w:val="center"/>
              <w:outlineLvl w:val="4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S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erum</w:t>
            </w:r>
            <w:r w:rsidR="00AE77D9" w:rsidRPr="000159CF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keepNext/>
              <w:keepLines/>
              <w:spacing w:before="200" w:line="276" w:lineRule="auto"/>
              <w:ind w:leftChars="-1" w:left="-2"/>
              <w:jc w:val="center"/>
              <w:outlineLvl w:val="4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P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 xml:space="preserve">leural </w:t>
            </w:r>
            <w:proofErr w:type="spellStart"/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fluid</w:t>
            </w:r>
            <w:r w:rsidR="00AE77D9" w:rsidRPr="000159CF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2733F5" w:rsidRPr="00C14E6D" w:rsidTr="000159CF">
        <w:trPr>
          <w:trHeight w:val="310"/>
        </w:trPr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keepNext/>
              <w:keepLines/>
              <w:spacing w:before="200" w:line="276" w:lineRule="auto"/>
              <w:ind w:leftChars="-1" w:left="-2"/>
              <w:jc w:val="center"/>
              <w:outlineLvl w:val="4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I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tem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sCD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DPPIV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DPPIV/sCD2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sCD2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DPPIV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DPPIV/sCD26</w:t>
            </w:r>
          </w:p>
        </w:tc>
      </w:tr>
      <w:tr w:rsidR="002733F5" w:rsidRPr="00C14E6D" w:rsidTr="000159CF">
        <w:trPr>
          <w:trHeight w:val="310"/>
        </w:trPr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U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nit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eastAsia="Arial Unicode MS" w:hAnsi="Arial" w:cs="Arial"/>
                <w:b/>
                <w:sz w:val="21"/>
                <w:szCs w:val="21"/>
              </w:rPr>
              <w:t>μg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eastAsia="Arial Unicode MS" w:hAnsi="Arial" w:cs="Arial"/>
                <w:b/>
                <w:sz w:val="21"/>
                <w:szCs w:val="21"/>
              </w:rPr>
              <w:t>μM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in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nmol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in/mg sCD26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eastAsia="Arial Unicode MS" w:hAnsi="Arial" w:cs="Arial"/>
                <w:b/>
                <w:sz w:val="21"/>
                <w:szCs w:val="21"/>
              </w:rPr>
              <w:t>μg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eastAsia="Arial Unicode MS" w:hAnsi="Arial" w:cs="Arial"/>
                <w:b/>
                <w:sz w:val="21"/>
                <w:szCs w:val="21"/>
              </w:rPr>
              <w:t>μM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in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nmol</w:t>
            </w:r>
            <w:proofErr w:type="spellEnd"/>
            <w:r w:rsidRPr="000159CF">
              <w:rPr>
                <w:rFonts w:ascii="Arial" w:hAnsi="Arial" w:cs="Arial"/>
                <w:b/>
                <w:sz w:val="21"/>
                <w:szCs w:val="21"/>
              </w:rPr>
              <w:t>/min/mg sCD26</w:t>
            </w:r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MPM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F13ED8" w:rsidP="00502458">
            <w:pPr>
              <w:keepNext/>
              <w:keepLines/>
              <w:spacing w:before="200" w:line="276" w:lineRule="auto"/>
              <w:ind w:leftChars="-1" w:left="-2"/>
              <w:jc w:val="center"/>
              <w:outlineLvl w:val="4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T</w:t>
            </w:r>
            <w:r w:rsidR="002733F5" w:rsidRPr="000159CF">
              <w:rPr>
                <w:rFonts w:ascii="Arial" w:hAnsi="Arial" w:cs="Arial"/>
                <w:b/>
                <w:sz w:val="21"/>
                <w:szCs w:val="21"/>
              </w:rPr>
              <w:t>otal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89</w:t>
            </w:r>
            <w:ins w:id="0" w:author="Nobukazu Fujimoto" w:date="2014-10-10T12:22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0.71-1.03</w:t>
              </w:r>
            </w:ins>
            <w:ins w:id="1" w:author="Nobukazu Fujimoto" w:date="2014-10-10T12:23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>)</w:t>
              </w:r>
            </w:ins>
            <w:del w:id="2" w:author="Nobukazu Fujimoto" w:date="2014-10-10T12:22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 xml:space="preserve">± </w:delText>
              </w:r>
            </w:del>
            <w:del w:id="3" w:author="Nobukazu Fujimoto" w:date="2014-10-10T12:23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0.31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6.81</w:t>
            </w:r>
            <w:ins w:id="4" w:author="Nobukazu Fujimoto" w:date="2014-10-10T12:23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12.96-19.83)</w:t>
              </w:r>
            </w:ins>
            <w:del w:id="5" w:author="Nobukazu Fujimoto" w:date="2014-10-10T12:23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± 4.84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9.79</w:t>
            </w:r>
            <w:ins w:id="6" w:author="Nobukazu Fujimoto" w:date="2014-10-10T12:23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14.19-21.17)</w:t>
              </w:r>
            </w:ins>
            <w:del w:id="7" w:author="Nobukazu Fujimoto" w:date="2014-10-10T12:23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± 4.48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47</w:t>
            </w:r>
            <w:ins w:id="8" w:author="Nobukazu Fujimoto" w:date="2014-10-10T12:24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0.3-0.71)</w:t>
              </w:r>
            </w:ins>
            <w:del w:id="9" w:author="Nobukazu Fujimoto" w:date="2014-10-10T12:24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± 0.45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9.17</w:t>
            </w:r>
            <w:ins w:id="10" w:author="Nobukazu Fujimoto" w:date="2014-10-10T12:24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6.21-14.13)</w:t>
              </w:r>
            </w:ins>
            <w:del w:id="11" w:author="Nobukazu Fujimoto" w:date="2014-10-10T12:24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± 7.69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A7173C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1.51</w:t>
            </w:r>
            <w:ins w:id="12" w:author="Nobukazu Fujimoto" w:date="2014-10-10T12:24:00Z">
              <w:r w:rsidR="00A7173C">
                <w:rPr>
                  <w:rFonts w:ascii="Arial" w:hAnsi="Arial" w:cs="Arial" w:hint="eastAsia"/>
                  <w:sz w:val="21"/>
                  <w:szCs w:val="21"/>
                </w:rPr>
                <w:t xml:space="preserve"> (18.94-24.39)</w:t>
              </w:r>
            </w:ins>
            <w:del w:id="13" w:author="Nobukazu Fujimoto" w:date="2014-10-10T12:24:00Z">
              <w:r w:rsidRPr="00C14E6D" w:rsidDel="00A7173C">
                <w:rPr>
                  <w:rFonts w:ascii="Arial" w:hAnsi="Arial" w:cs="Arial"/>
                  <w:sz w:val="21"/>
                  <w:szCs w:val="21"/>
                </w:rPr>
                <w:delText>± 5.77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I,II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B1D4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98</w:t>
            </w:r>
            <w:ins w:id="14" w:author="Nobukazu Fujimoto" w:date="2014-10-30T20:27:00Z">
              <w:r w:rsidR="008B1D4D">
                <w:rPr>
                  <w:rFonts w:ascii="Arial" w:hAnsi="Arial" w:cs="Arial" w:hint="eastAsia"/>
                  <w:sz w:val="21"/>
                  <w:szCs w:val="21"/>
                </w:rPr>
                <w:t xml:space="preserve"> (0.78-1.07)</w:t>
              </w:r>
            </w:ins>
            <w:del w:id="15" w:author="Nobukazu Fujimoto" w:date="2014-10-30T20:27:00Z">
              <w:r w:rsidRPr="00C14E6D" w:rsidDel="008B1D4D">
                <w:rPr>
                  <w:rFonts w:ascii="Arial" w:hAnsi="Arial" w:cs="Arial"/>
                  <w:sz w:val="21"/>
                  <w:szCs w:val="21"/>
                </w:rPr>
                <w:delText>± 0.37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B1D4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7.89</w:t>
            </w:r>
            <w:ins w:id="16" w:author="Nobukazu Fujimoto" w:date="2014-10-30T20:27:00Z">
              <w:r w:rsidR="008B1D4D">
                <w:rPr>
                  <w:rFonts w:ascii="Arial" w:hAnsi="Arial" w:cs="Arial" w:hint="eastAsia"/>
                  <w:sz w:val="21"/>
                  <w:szCs w:val="21"/>
                </w:rPr>
                <w:t xml:space="preserve"> (15.71-20.35)</w:t>
              </w:r>
            </w:ins>
            <w:del w:id="17" w:author="Nobukazu Fujimoto" w:date="2014-10-30T20:27:00Z">
              <w:r w:rsidRPr="00C14E6D" w:rsidDel="008B1D4D">
                <w:rPr>
                  <w:rFonts w:ascii="Arial" w:hAnsi="Arial" w:cs="Arial"/>
                  <w:sz w:val="21"/>
                  <w:szCs w:val="21"/>
                </w:rPr>
                <w:delText>± 5.</w:delText>
              </w:r>
            </w:del>
            <w:del w:id="18" w:author="Nobukazu Fujimoto" w:date="2014-10-30T20:28:00Z">
              <w:r w:rsidRPr="00C14E6D" w:rsidDel="008B1D4D">
                <w:rPr>
                  <w:rFonts w:ascii="Arial" w:hAnsi="Arial" w:cs="Arial"/>
                  <w:sz w:val="21"/>
                  <w:szCs w:val="21"/>
                </w:rPr>
                <w:delText>37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2459B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8.20</w:t>
            </w:r>
            <w:ins w:id="19" w:author="Nobukazu Fujimoto" w:date="2014-10-30T21:09:00Z">
              <w:r w:rsidR="0052459B">
                <w:rPr>
                  <w:rFonts w:ascii="Arial" w:hAnsi="Arial" w:cs="Arial" w:hint="eastAsia"/>
                  <w:sz w:val="21"/>
                  <w:szCs w:val="21"/>
                </w:rPr>
                <w:t xml:space="preserve"> (13.88-23.36)</w:t>
              </w:r>
            </w:ins>
            <w:del w:id="20" w:author="Nobukazu Fujimoto" w:date="2014-10-30T21:10:00Z">
              <w:r w:rsidRPr="00C14E6D" w:rsidDel="0052459B">
                <w:rPr>
                  <w:rFonts w:ascii="Arial" w:hAnsi="Arial" w:cs="Arial"/>
                  <w:sz w:val="21"/>
                  <w:szCs w:val="21"/>
                </w:rPr>
                <w:delText>± 4.85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D34AD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53</w:t>
            </w:r>
            <w:ins w:id="21" w:author="Nobukazu Fujimoto" w:date="2014-10-30T21:49:00Z">
              <w:r w:rsidR="00D34AD5">
                <w:rPr>
                  <w:rFonts w:ascii="Arial" w:hAnsi="Arial" w:cs="Arial" w:hint="eastAsia"/>
                  <w:sz w:val="21"/>
                  <w:szCs w:val="21"/>
                </w:rPr>
                <w:t xml:space="preserve"> (0.36-0.72)</w:t>
              </w:r>
            </w:ins>
            <w:del w:id="22" w:author="Nobukazu Fujimoto" w:date="2014-10-30T21:49:00Z">
              <w:r w:rsidRPr="00C14E6D" w:rsidDel="00D34AD5">
                <w:rPr>
                  <w:rFonts w:ascii="Arial" w:hAnsi="Arial" w:cs="Arial"/>
                  <w:sz w:val="21"/>
                  <w:szCs w:val="21"/>
                </w:rPr>
                <w:delText>± 0.56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D34AD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9.67</w:t>
            </w:r>
            <w:ins w:id="23" w:author="Nobukazu Fujimoto" w:date="2014-10-30T21:49:00Z">
              <w:r w:rsidR="00D34AD5">
                <w:rPr>
                  <w:rFonts w:ascii="Arial" w:hAnsi="Arial" w:cs="Arial" w:hint="eastAsia"/>
                  <w:sz w:val="21"/>
                  <w:szCs w:val="21"/>
                </w:rPr>
                <w:t xml:space="preserve"> (7.41-14.13)</w:t>
              </w:r>
            </w:ins>
            <w:del w:id="24" w:author="Nobukazu Fujimoto" w:date="2014-10-30T21:49:00Z">
              <w:r w:rsidRPr="00C14E6D" w:rsidDel="00D34AD5">
                <w:rPr>
                  <w:rFonts w:ascii="Arial" w:hAnsi="Arial" w:cs="Arial"/>
                  <w:sz w:val="21"/>
                  <w:szCs w:val="21"/>
                </w:rPr>
                <w:delText>± 7.45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1C701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8.94</w:t>
            </w:r>
            <w:ins w:id="25" w:author="Nobukazu Fujimoto" w:date="2014-10-30T21:42:00Z">
              <w:r w:rsidR="001C7015">
                <w:rPr>
                  <w:rFonts w:ascii="Arial" w:hAnsi="Arial" w:cs="Arial" w:hint="eastAsia"/>
                  <w:sz w:val="21"/>
                  <w:szCs w:val="21"/>
                </w:rPr>
                <w:t xml:space="preserve"> (13.88-23.36)</w:t>
              </w:r>
            </w:ins>
            <w:del w:id="26" w:author="Nobukazu Fujimoto" w:date="2014-10-30T21:43:00Z">
              <w:r w:rsidRPr="00C14E6D" w:rsidDel="001C7015">
                <w:rPr>
                  <w:rFonts w:ascii="Arial" w:hAnsi="Arial" w:cs="Arial"/>
                  <w:sz w:val="21"/>
                  <w:szCs w:val="21"/>
                </w:rPr>
                <w:delText>± 5.00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III,IV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B1D4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79</w:t>
            </w:r>
            <w:ins w:id="27" w:author="Nobukazu Fujimoto" w:date="2014-10-30T20:28:00Z">
              <w:r w:rsidR="008B1D4D">
                <w:rPr>
                  <w:rFonts w:ascii="Arial" w:hAnsi="Arial" w:cs="Arial" w:hint="eastAsia"/>
                  <w:sz w:val="21"/>
                  <w:szCs w:val="21"/>
                </w:rPr>
                <w:t xml:space="preserve"> (0.78-1.07)</w:t>
              </w:r>
            </w:ins>
            <w:del w:id="28" w:author="Nobukazu Fujimoto" w:date="2014-10-30T20:28:00Z">
              <w:r w:rsidRPr="00C14E6D" w:rsidDel="008B1D4D">
                <w:rPr>
                  <w:rFonts w:ascii="Arial" w:hAnsi="Arial" w:cs="Arial"/>
                  <w:sz w:val="21"/>
                  <w:szCs w:val="21"/>
                </w:rPr>
                <w:delText>± 0.21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B1D4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4.76</w:t>
            </w:r>
            <w:ins w:id="29" w:author="Nobukazu Fujimoto" w:date="2014-10-30T20:28:00Z">
              <w:r w:rsidR="008B1D4D">
                <w:rPr>
                  <w:rFonts w:ascii="Arial" w:hAnsi="Arial" w:cs="Arial" w:hint="eastAsia"/>
                  <w:sz w:val="21"/>
                  <w:szCs w:val="21"/>
                </w:rPr>
                <w:t xml:space="preserve"> (14.01-16.50)</w:t>
              </w:r>
            </w:ins>
            <w:del w:id="30" w:author="Nobukazu Fujimoto" w:date="2014-10-30T20:28:00Z">
              <w:r w:rsidRPr="00C14E6D" w:rsidDel="008B1D4D">
                <w:rPr>
                  <w:rFonts w:ascii="Arial" w:hAnsi="Arial" w:cs="Arial"/>
                  <w:sz w:val="21"/>
                  <w:szCs w:val="21"/>
                </w:rPr>
                <w:delText>± 4.19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2459B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0.47</w:t>
            </w:r>
            <w:ins w:id="31" w:author="Nobukazu Fujimoto" w:date="2014-10-30T21:12:00Z">
              <w:r w:rsidR="0052459B">
                <w:rPr>
                  <w:rFonts w:ascii="Arial" w:hAnsi="Arial" w:cs="Arial" w:hint="eastAsia"/>
                  <w:sz w:val="21"/>
                  <w:szCs w:val="21"/>
                </w:rPr>
                <w:t xml:space="preserve"> (19.28-25.82)</w:t>
              </w:r>
            </w:ins>
            <w:del w:id="32" w:author="Nobukazu Fujimoto" w:date="2014-10-30T21:12:00Z">
              <w:r w:rsidRPr="00C14E6D" w:rsidDel="0052459B">
                <w:rPr>
                  <w:rFonts w:ascii="Arial" w:hAnsi="Arial" w:cs="Arial"/>
                  <w:sz w:val="21"/>
                  <w:szCs w:val="21"/>
                </w:rPr>
                <w:delText>± 4.12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D34AD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40</w:t>
            </w:r>
            <w:ins w:id="33" w:author="Nobukazu Fujimoto" w:date="2014-10-30T21:50:00Z">
              <w:r w:rsidR="00D34AD5">
                <w:rPr>
                  <w:rFonts w:ascii="Arial" w:hAnsi="Arial" w:cs="Arial" w:hint="eastAsia"/>
                  <w:sz w:val="21"/>
                  <w:szCs w:val="21"/>
                </w:rPr>
                <w:t xml:space="preserve"> (0.28-0.56)</w:t>
              </w:r>
            </w:ins>
            <w:del w:id="34" w:author="Nobukazu Fujimoto" w:date="2014-10-30T21:50:00Z">
              <w:r w:rsidRPr="00C14E6D" w:rsidDel="00D34AD5">
                <w:rPr>
                  <w:rFonts w:ascii="Arial" w:hAnsi="Arial" w:cs="Arial"/>
                  <w:sz w:val="21"/>
                  <w:szCs w:val="21"/>
                </w:rPr>
                <w:delText>± 0.23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D34AD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8.19</w:t>
            </w:r>
            <w:ins w:id="35" w:author="Nobukazu Fujimoto" w:date="2014-10-30T21:50:00Z">
              <w:r w:rsidR="00D34AD5">
                <w:rPr>
                  <w:rFonts w:ascii="Arial" w:hAnsi="Arial" w:cs="Arial" w:hint="eastAsia"/>
                  <w:sz w:val="21"/>
                  <w:szCs w:val="21"/>
                </w:rPr>
                <w:t xml:space="preserve"> (7.41-14.13)</w:t>
              </w:r>
            </w:ins>
            <w:del w:id="36" w:author="Nobukazu Fujimoto" w:date="2014-10-30T21:50:00Z">
              <w:r w:rsidRPr="00C14E6D" w:rsidDel="00D34AD5">
                <w:rPr>
                  <w:rFonts w:ascii="Arial" w:hAnsi="Arial" w:cs="Arial"/>
                  <w:sz w:val="21"/>
                  <w:szCs w:val="21"/>
                </w:rPr>
                <w:delText>± 4.38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1C701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2.10</w:t>
            </w:r>
            <w:ins w:id="37" w:author="Nobukazu Fujimoto" w:date="2014-10-30T21:43:00Z">
              <w:r w:rsidR="001C7015">
                <w:rPr>
                  <w:rFonts w:ascii="Arial" w:hAnsi="Arial" w:cs="Arial" w:hint="eastAsia"/>
                  <w:sz w:val="21"/>
                  <w:szCs w:val="21"/>
                </w:rPr>
                <w:t xml:space="preserve"> (19.28-25.82)</w:t>
              </w:r>
            </w:ins>
            <w:del w:id="38" w:author="Nobukazu Fujimoto" w:date="2014-10-30T21:43:00Z">
              <w:r w:rsidRPr="00C14E6D" w:rsidDel="001C7015">
                <w:rPr>
                  <w:rFonts w:ascii="Arial" w:hAnsi="Arial" w:cs="Arial"/>
                  <w:sz w:val="21"/>
                  <w:szCs w:val="21"/>
                </w:rPr>
                <w:delText>± 5.21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Epi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75265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91</w:t>
            </w:r>
            <w:ins w:id="39" w:author="Nobukazu Fujimoto" w:date="2014-10-30T20:53:00Z">
              <w:r w:rsidR="0075265D">
                <w:rPr>
                  <w:rFonts w:ascii="Arial" w:hAnsi="Arial" w:cs="Arial" w:hint="eastAsia"/>
                  <w:sz w:val="21"/>
                  <w:szCs w:val="21"/>
                </w:rPr>
                <w:t xml:space="preserve"> (0.71-1.00)</w:t>
              </w:r>
            </w:ins>
            <w:del w:id="40" w:author="Nobukazu Fujimoto" w:date="2014-10-30T20:53:00Z">
              <w:r w:rsidRPr="00C14E6D" w:rsidDel="0075265D">
                <w:rPr>
                  <w:rFonts w:ascii="Arial" w:hAnsi="Arial" w:cs="Arial"/>
                  <w:sz w:val="21"/>
                  <w:szCs w:val="21"/>
                </w:rPr>
                <w:delText>± 0.31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E93B6E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7.32</w:t>
            </w:r>
            <w:ins w:id="41" w:author="Nobukazu Fujimoto" w:date="2014-10-30T20:55:00Z">
              <w:r w:rsidR="00E93B6E">
                <w:rPr>
                  <w:rFonts w:ascii="Arial" w:hAnsi="Arial" w:cs="Arial" w:hint="eastAsia"/>
                  <w:sz w:val="21"/>
                  <w:szCs w:val="21"/>
                </w:rPr>
                <w:t xml:space="preserve"> (14.12-19.83)</w:t>
              </w:r>
            </w:ins>
            <w:del w:id="42" w:author="Nobukazu Fujimoto" w:date="2014-10-30T20:56:00Z">
              <w:r w:rsidRPr="00C14E6D" w:rsidDel="00E93B6E">
                <w:rPr>
                  <w:rFonts w:ascii="Arial" w:hAnsi="Arial" w:cs="Arial"/>
                  <w:sz w:val="21"/>
                  <w:szCs w:val="21"/>
                </w:rPr>
                <w:delText>± 4.68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FE6B22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9.81</w:t>
            </w:r>
            <w:ins w:id="43" w:author="Nobukazu Fujimoto" w:date="2014-10-30T20:49:00Z">
              <w:r w:rsidR="00FE6B22">
                <w:rPr>
                  <w:rFonts w:ascii="Arial" w:hAnsi="Arial" w:cs="Arial" w:hint="eastAsia"/>
                  <w:sz w:val="21"/>
                  <w:szCs w:val="21"/>
                </w:rPr>
                <w:t xml:space="preserve"> (18.16-21.17)</w:t>
              </w:r>
            </w:ins>
            <w:del w:id="44" w:author="Nobukazu Fujimoto" w:date="2014-10-30T20:49:00Z">
              <w:r w:rsidRPr="00C14E6D" w:rsidDel="00FE6B22">
                <w:rPr>
                  <w:rFonts w:ascii="Arial" w:hAnsi="Arial" w:cs="Arial"/>
                  <w:sz w:val="21"/>
                  <w:szCs w:val="21"/>
                </w:rPr>
                <w:delText>± 3.53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0166FA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53</w:t>
            </w:r>
            <w:ins w:id="45" w:author="Nobukazu Fujimoto" w:date="2014-10-30T20:36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 xml:space="preserve"> (0.31-0.7</w:t>
              </w:r>
            </w:ins>
            <w:ins w:id="46" w:author="Nobukazu Fujimoto" w:date="2014-10-30T21:00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>4</w:t>
              </w:r>
            </w:ins>
            <w:ins w:id="47" w:author="Nobukazu Fujimoto" w:date="2014-10-30T20:36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>)</w:t>
              </w:r>
            </w:ins>
            <w:del w:id="48" w:author="Nobukazu Fujimoto" w:date="2014-10-30T20:36:00Z">
              <w:r w:rsidRPr="00C14E6D" w:rsidDel="000166FA">
                <w:rPr>
                  <w:rFonts w:ascii="Arial" w:hAnsi="Arial" w:cs="Arial"/>
                  <w:sz w:val="21"/>
                  <w:szCs w:val="21"/>
                </w:rPr>
                <w:delText>± 0.49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B0618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9.67</w:t>
            </w:r>
            <w:ins w:id="49" w:author="Nobukazu Fujimoto" w:date="2014-10-30T20:36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 xml:space="preserve"> (6.</w:t>
              </w:r>
            </w:ins>
            <w:ins w:id="50" w:author="Nobukazu Fujimoto" w:date="2014-10-30T21:00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>21</w:t>
              </w:r>
            </w:ins>
            <w:ins w:id="51" w:author="Nobukazu Fujimoto" w:date="2014-10-30T20:36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>-15.</w:t>
              </w:r>
            </w:ins>
            <w:ins w:id="52" w:author="Nobukazu Fujimoto" w:date="2014-10-30T21:00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>12</w:t>
              </w:r>
            </w:ins>
            <w:ins w:id="53" w:author="Nobukazu Fujimoto" w:date="2014-10-30T20:36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>)</w:t>
              </w:r>
            </w:ins>
            <w:del w:id="54" w:author="Nobukazu Fujimoto" w:date="2014-10-30T20:36:00Z">
              <w:r w:rsidRPr="00C14E6D" w:rsidDel="000166FA">
                <w:rPr>
                  <w:rFonts w:ascii="Arial" w:hAnsi="Arial" w:cs="Arial"/>
                  <w:sz w:val="21"/>
                  <w:szCs w:val="21"/>
                </w:rPr>
                <w:delText>± 8.15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B0618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0.72</w:t>
            </w:r>
            <w:ins w:id="55" w:author="Nobukazu Fujimoto" w:date="2014-10-30T21:00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 xml:space="preserve"> (16.63-22.98)</w:t>
              </w:r>
            </w:ins>
            <w:del w:id="56" w:author="Nobukazu Fujimoto" w:date="2014-10-30T21:00:00Z">
              <w:r w:rsidRPr="00C14E6D" w:rsidDel="00B0618D">
                <w:rPr>
                  <w:rFonts w:ascii="Arial" w:hAnsi="Arial" w:cs="Arial"/>
                  <w:sz w:val="21"/>
                  <w:szCs w:val="21"/>
                </w:rPr>
                <w:delText>± 4.57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Bip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75265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75</w:t>
            </w:r>
            <w:ins w:id="57" w:author="Nobukazu Fujimoto" w:date="2014-10-30T20:53:00Z">
              <w:r w:rsidR="0075265D">
                <w:rPr>
                  <w:rFonts w:ascii="Arial" w:hAnsi="Arial" w:cs="Arial" w:hint="eastAsia"/>
                  <w:sz w:val="21"/>
                  <w:szCs w:val="21"/>
                </w:rPr>
                <w:t xml:space="preserve"> (0.70-0.79)</w:t>
              </w:r>
            </w:ins>
            <w:del w:id="58" w:author="Nobukazu Fujimoto" w:date="2014-10-30T20:53:00Z">
              <w:r w:rsidRPr="00C14E6D" w:rsidDel="0075265D">
                <w:rPr>
                  <w:rFonts w:ascii="Arial" w:hAnsi="Arial" w:cs="Arial"/>
                  <w:sz w:val="21"/>
                  <w:szCs w:val="21"/>
                </w:rPr>
                <w:delText>± 0.57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E93B6E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2.68</w:t>
            </w:r>
            <w:ins w:id="59" w:author="Nobukazu Fujimoto" w:date="2014-10-30T20:56:00Z">
              <w:r w:rsidR="00E93B6E">
                <w:rPr>
                  <w:rFonts w:ascii="Arial" w:hAnsi="Arial" w:cs="Arial" w:hint="eastAsia"/>
                  <w:sz w:val="21"/>
                  <w:szCs w:val="21"/>
                </w:rPr>
                <w:t xml:space="preserve"> (9.15-16.22)</w:t>
              </w:r>
            </w:ins>
            <w:del w:id="60" w:author="Nobukazu Fujimoto" w:date="2014-10-30T20:56:00Z">
              <w:r w:rsidRPr="00C14E6D" w:rsidDel="00E93B6E">
                <w:rPr>
                  <w:rFonts w:ascii="Arial" w:hAnsi="Arial" w:cs="Arial"/>
                  <w:sz w:val="21"/>
                  <w:szCs w:val="21"/>
                </w:rPr>
                <w:delText>± 5.37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FE6B22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1.42</w:t>
            </w:r>
            <w:ins w:id="61" w:author="Nobukazu Fujimoto" w:date="2014-10-30T20:49:00Z">
              <w:r w:rsidR="00FE6B22">
                <w:rPr>
                  <w:rFonts w:ascii="Arial" w:hAnsi="Arial" w:cs="Arial" w:hint="eastAsia"/>
                  <w:sz w:val="21"/>
                  <w:szCs w:val="21"/>
                </w:rPr>
                <w:t xml:space="preserve"> (9.69-13.16)</w:t>
              </w:r>
            </w:ins>
            <w:del w:id="62" w:author="Nobukazu Fujimoto" w:date="2014-10-30T20:49:00Z">
              <w:r w:rsidRPr="00C14E6D" w:rsidDel="00FE6B22">
                <w:rPr>
                  <w:rFonts w:ascii="Arial" w:hAnsi="Arial" w:cs="Arial"/>
                  <w:sz w:val="21"/>
                  <w:szCs w:val="21"/>
                </w:rPr>
                <w:delText>± 5.14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B0618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50</w:t>
            </w:r>
            <w:ins w:id="63" w:author="Nobukazu Fujimoto" w:date="2014-10-30T21:03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 xml:space="preserve"> (0.32-0.56)</w:t>
              </w:r>
            </w:ins>
            <w:del w:id="64" w:author="Nobukazu Fujimoto" w:date="2014-10-30T21:03:00Z">
              <w:r w:rsidRPr="00C14E6D" w:rsidDel="00B0618D">
                <w:rPr>
                  <w:rFonts w:ascii="Arial" w:hAnsi="Arial" w:cs="Arial"/>
                  <w:sz w:val="21"/>
                  <w:szCs w:val="21"/>
                </w:rPr>
                <w:delText>± 0.35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B0618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1.23</w:t>
            </w:r>
            <w:ins w:id="65" w:author="Nobukazu Fujimoto" w:date="2014-10-30T21:03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 xml:space="preserve"> (7.70-12.92)</w:t>
              </w:r>
            </w:ins>
            <w:del w:id="66" w:author="Nobukazu Fujimoto" w:date="2014-10-30T21:04:00Z">
              <w:r w:rsidRPr="00C14E6D" w:rsidDel="00B0618D">
                <w:rPr>
                  <w:rFonts w:ascii="Arial" w:hAnsi="Arial" w:cs="Arial"/>
                  <w:sz w:val="21"/>
                  <w:szCs w:val="21"/>
                </w:rPr>
                <w:delText>± 6.95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B0618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3.26</w:t>
            </w:r>
            <w:ins w:id="67" w:author="Nobukazu Fujimoto" w:date="2014-10-30T21:04:00Z">
              <w:r w:rsidR="00B0618D">
                <w:rPr>
                  <w:rFonts w:ascii="Arial" w:hAnsi="Arial" w:cs="Arial" w:hint="eastAsia"/>
                  <w:sz w:val="21"/>
                  <w:szCs w:val="21"/>
                </w:rPr>
                <w:t xml:space="preserve"> (19.92-26.24)</w:t>
              </w:r>
            </w:ins>
            <w:del w:id="68" w:author="Nobukazu Fujimoto" w:date="2014-10-30T21:04:00Z">
              <w:r w:rsidRPr="00C14E6D" w:rsidDel="00B0618D">
                <w:rPr>
                  <w:rFonts w:ascii="Arial" w:hAnsi="Arial" w:cs="Arial"/>
                  <w:sz w:val="21"/>
                  <w:szCs w:val="21"/>
                </w:rPr>
                <w:delText>± 3.95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101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0159CF">
              <w:rPr>
                <w:rFonts w:ascii="Arial" w:hAnsi="Arial" w:cs="Arial"/>
                <w:b/>
                <w:sz w:val="21"/>
                <w:szCs w:val="21"/>
              </w:rPr>
              <w:t>Sar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75265D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97</w:t>
            </w:r>
            <w:ins w:id="69" w:author="Nobukazu Fujimoto" w:date="2014-10-30T20:54:00Z">
              <w:r w:rsidR="0075265D">
                <w:rPr>
                  <w:rFonts w:ascii="Arial" w:hAnsi="Arial" w:cs="Arial" w:hint="eastAsia"/>
                  <w:sz w:val="21"/>
                  <w:szCs w:val="21"/>
                </w:rPr>
                <w:t xml:space="preserve"> (0.77-1.03)</w:t>
              </w:r>
            </w:ins>
            <w:del w:id="70" w:author="Nobukazu Fujimoto" w:date="2014-10-30T20:54:00Z">
              <w:r w:rsidRPr="00C14E6D" w:rsidDel="0075265D">
                <w:rPr>
                  <w:rFonts w:ascii="Arial" w:hAnsi="Arial" w:cs="Arial"/>
                  <w:sz w:val="21"/>
                  <w:szCs w:val="21"/>
                </w:rPr>
                <w:delText>± 0.23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E93B6E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5.52</w:t>
            </w:r>
            <w:ins w:id="71" w:author="Nobukazu Fujimoto" w:date="2014-10-30T20:56:00Z">
              <w:r w:rsidR="00E93B6E">
                <w:rPr>
                  <w:rFonts w:ascii="Arial" w:hAnsi="Arial" w:cs="Arial" w:hint="eastAsia"/>
                  <w:sz w:val="21"/>
                  <w:szCs w:val="21"/>
                </w:rPr>
                <w:t xml:space="preserve"> (11.86-19.79)</w:t>
              </w:r>
            </w:ins>
            <w:del w:id="72" w:author="Nobukazu Fujimoto" w:date="2014-10-30T20:56:00Z">
              <w:r w:rsidRPr="00C14E6D" w:rsidDel="00E93B6E">
                <w:rPr>
                  <w:rFonts w:ascii="Arial" w:hAnsi="Arial" w:cs="Arial"/>
                  <w:sz w:val="21"/>
                  <w:szCs w:val="21"/>
                </w:rPr>
                <w:delText>± 4.80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2353A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7.34</w:t>
            </w:r>
            <w:ins w:id="73" w:author="Nobukazu Fujimoto" w:date="2014-10-30T20:50:00Z">
              <w:r w:rsidR="0082353A">
                <w:rPr>
                  <w:rFonts w:ascii="Arial" w:hAnsi="Arial" w:cs="Arial" w:hint="eastAsia"/>
                  <w:sz w:val="21"/>
                  <w:szCs w:val="21"/>
                </w:rPr>
                <w:t xml:space="preserve"> (11.38-22.62)</w:t>
              </w:r>
            </w:ins>
            <w:del w:id="74" w:author="Nobukazu Fujimoto" w:date="2014-10-30T20:50:00Z">
              <w:r w:rsidRPr="00C14E6D" w:rsidDel="0082353A">
                <w:rPr>
                  <w:rFonts w:ascii="Arial" w:hAnsi="Arial" w:cs="Arial"/>
                  <w:sz w:val="21"/>
                  <w:szCs w:val="21"/>
                </w:rPr>
                <w:delText>± 5.64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95447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27</w:t>
            </w:r>
            <w:ins w:id="75" w:author="Nobukazu Fujimoto" w:date="2014-10-30T20:39:00Z">
              <w:r w:rsidR="00895447">
                <w:rPr>
                  <w:rFonts w:ascii="Arial" w:hAnsi="Arial" w:cs="Arial" w:hint="eastAsia"/>
                  <w:sz w:val="21"/>
                  <w:szCs w:val="21"/>
                </w:rPr>
                <w:t xml:space="preserve"> (0.11-0.43)</w:t>
              </w:r>
            </w:ins>
            <w:del w:id="76" w:author="Nobukazu Fujimoto" w:date="2014-10-30T20:40:00Z">
              <w:r w:rsidRPr="00C14E6D" w:rsidDel="00895447">
                <w:rPr>
                  <w:rFonts w:ascii="Arial" w:hAnsi="Arial" w:cs="Arial"/>
                  <w:sz w:val="21"/>
                  <w:szCs w:val="21"/>
                </w:rPr>
                <w:delText>± 0.28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86830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5.58</w:t>
            </w:r>
            <w:ins w:id="77" w:author="Nobukazu Fujimoto" w:date="2014-10-30T21:06:00Z">
              <w:r w:rsidR="00886830">
                <w:rPr>
                  <w:rFonts w:ascii="Arial" w:hAnsi="Arial" w:cs="Arial" w:hint="eastAsia"/>
                  <w:sz w:val="21"/>
                  <w:szCs w:val="21"/>
                </w:rPr>
                <w:t xml:space="preserve"> (3.33-9.87)</w:t>
              </w:r>
            </w:ins>
            <w:del w:id="78" w:author="Nobukazu Fujimoto" w:date="2014-10-30T21:06:00Z">
              <w:r w:rsidRPr="00C14E6D" w:rsidDel="00886830">
                <w:rPr>
                  <w:rFonts w:ascii="Arial" w:hAnsi="Arial" w:cs="Arial"/>
                  <w:sz w:val="21"/>
                  <w:szCs w:val="21"/>
                </w:rPr>
                <w:delText>± 5.06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86830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4.21</w:t>
            </w:r>
            <w:ins w:id="79" w:author="Nobukazu Fujimoto" w:date="2014-10-30T21:06:00Z">
              <w:r w:rsidR="00886830">
                <w:rPr>
                  <w:rFonts w:ascii="Arial" w:hAnsi="Arial" w:cs="Arial" w:hint="eastAsia"/>
                  <w:sz w:val="21"/>
                  <w:szCs w:val="21"/>
                </w:rPr>
                <w:t xml:space="preserve"> (19.28-27.90)</w:t>
              </w:r>
            </w:ins>
            <w:del w:id="80" w:author="Nobukazu Fujimoto" w:date="2014-10-30T21:07:00Z">
              <w:r w:rsidRPr="00C14E6D" w:rsidDel="00886830">
                <w:rPr>
                  <w:rFonts w:ascii="Arial" w:hAnsi="Arial" w:cs="Arial"/>
                  <w:sz w:val="21"/>
                  <w:szCs w:val="21"/>
                </w:rPr>
                <w:delText>± 7.58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OPD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0166FA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0.42</w:t>
            </w:r>
            <w:ins w:id="81" w:author="Nobukazu Fujimoto" w:date="2014-10-30T20:36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 xml:space="preserve"> (0.31-0.57)</w:t>
              </w:r>
            </w:ins>
            <w:del w:id="82" w:author="Nobukazu Fujimoto" w:date="2014-10-30T20:37:00Z">
              <w:r w:rsidRPr="00C14E6D" w:rsidDel="000166FA">
                <w:rPr>
                  <w:rFonts w:ascii="Arial" w:hAnsi="Arial" w:cs="Arial"/>
                  <w:sz w:val="21"/>
                  <w:szCs w:val="21"/>
                </w:rPr>
                <w:delText>± 0.28</w:delText>
              </w:r>
            </w:del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0166FA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7.73</w:t>
            </w:r>
            <w:ins w:id="83" w:author="Nobukazu Fujimoto" w:date="2014-10-30T20:37:00Z">
              <w:r w:rsidR="000166FA">
                <w:rPr>
                  <w:rFonts w:ascii="Arial" w:hAnsi="Arial" w:cs="Arial" w:hint="eastAsia"/>
                  <w:sz w:val="21"/>
                  <w:szCs w:val="21"/>
                </w:rPr>
                <w:t xml:space="preserve"> (5.66-10.09)</w:t>
              </w:r>
            </w:ins>
            <w:del w:id="84" w:author="Nobukazu Fujimoto" w:date="2014-10-30T20:37:00Z">
              <w:r w:rsidRPr="00C14E6D" w:rsidDel="000166FA">
                <w:rPr>
                  <w:rFonts w:ascii="Arial" w:hAnsi="Arial" w:cs="Arial"/>
                  <w:sz w:val="21"/>
                  <w:szCs w:val="21"/>
                </w:rPr>
                <w:delText>± 3.96</w:delText>
              </w:r>
            </w:del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33D79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0.01</w:t>
            </w:r>
            <w:ins w:id="85" w:author="Nobukazu Fujimoto" w:date="2014-10-30T21:58:00Z">
              <w:r w:rsidR="00833D79">
                <w:rPr>
                  <w:rFonts w:ascii="Arial" w:hAnsi="Arial" w:cs="Arial" w:hint="eastAsia"/>
                  <w:sz w:val="21"/>
                  <w:szCs w:val="21"/>
                </w:rPr>
                <w:t xml:space="preserve"> (15.08-22.61)</w:t>
              </w:r>
            </w:ins>
            <w:del w:id="86" w:author="Nobukazu Fujimoto" w:date="2014-10-30T21:58:00Z">
              <w:r w:rsidRPr="00C14E6D" w:rsidDel="00833D79">
                <w:rPr>
                  <w:rFonts w:ascii="Arial" w:hAnsi="Arial" w:cs="Arial"/>
                  <w:sz w:val="21"/>
                  <w:szCs w:val="21"/>
                </w:rPr>
                <w:delText>± 5.77</w:delText>
              </w:r>
            </w:del>
          </w:p>
        </w:tc>
      </w:tr>
      <w:tr w:rsidR="002733F5" w:rsidRPr="00C14E6D" w:rsidTr="000159CF">
        <w:trPr>
          <w:trHeight w:val="310"/>
        </w:trPr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0159CF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159CF">
              <w:rPr>
                <w:rFonts w:ascii="Arial" w:hAnsi="Arial" w:cs="Arial"/>
                <w:b/>
                <w:sz w:val="21"/>
                <w:szCs w:val="21"/>
              </w:rPr>
              <w:t>SPE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D634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.14</w:t>
            </w:r>
            <w:ins w:id="87" w:author="Nobukazu Fujimoto" w:date="2014-10-30T20:22:00Z">
              <w:r w:rsidR="008D6345">
                <w:rPr>
                  <w:rFonts w:ascii="Arial" w:hAnsi="Arial" w:cs="Arial" w:hint="eastAsia"/>
                  <w:sz w:val="21"/>
                  <w:szCs w:val="21"/>
                </w:rPr>
                <w:t xml:space="preserve"> (0.98-1.33)</w:t>
              </w:r>
            </w:ins>
            <w:del w:id="88" w:author="Nobukazu Fujimoto" w:date="2014-10-30T20:22:00Z">
              <w:r w:rsidRPr="00C14E6D" w:rsidDel="008D6345">
                <w:rPr>
                  <w:rFonts w:ascii="Arial" w:hAnsi="Arial" w:cs="Arial"/>
                  <w:sz w:val="21"/>
                  <w:szCs w:val="21"/>
                </w:rPr>
                <w:delText>± 0.32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8D6345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21.29</w:t>
            </w:r>
            <w:ins w:id="89" w:author="Nobukazu Fujimoto" w:date="2014-10-30T20:23:00Z">
              <w:r w:rsidR="008D6345">
                <w:rPr>
                  <w:rFonts w:ascii="Arial" w:hAnsi="Arial" w:cs="Arial" w:hint="eastAsia"/>
                  <w:sz w:val="21"/>
                  <w:szCs w:val="21"/>
                </w:rPr>
                <w:t xml:space="preserve"> (18.07-24.27)</w:t>
              </w:r>
            </w:ins>
            <w:del w:id="90" w:author="Nobukazu Fujimoto" w:date="2014-10-30T20:23:00Z">
              <w:r w:rsidRPr="00C14E6D" w:rsidDel="008D6345">
                <w:rPr>
                  <w:rFonts w:ascii="Arial" w:hAnsi="Arial" w:cs="Arial"/>
                  <w:sz w:val="21"/>
                  <w:szCs w:val="21"/>
                </w:rPr>
                <w:delText>± 4.55</w:delText>
              </w:r>
            </w:del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D716B2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18.01</w:t>
            </w:r>
            <w:ins w:id="91" w:author="Nobukazu Fujimoto" w:date="2014-10-30T22:01:00Z">
              <w:r w:rsidR="00D716B2">
                <w:rPr>
                  <w:rFonts w:ascii="Arial" w:hAnsi="Arial" w:cs="Arial" w:hint="eastAsia"/>
                  <w:sz w:val="21"/>
                  <w:szCs w:val="21"/>
                </w:rPr>
                <w:t xml:space="preserve"> </w:t>
              </w:r>
              <w:bookmarkStart w:id="92" w:name="_GoBack"/>
              <w:bookmarkEnd w:id="92"/>
              <w:r w:rsidR="00D716B2">
                <w:rPr>
                  <w:rFonts w:ascii="Arial" w:hAnsi="Arial" w:cs="Arial" w:hint="eastAsia"/>
                  <w:sz w:val="21"/>
                  <w:szCs w:val="21"/>
                </w:rPr>
                <w:t>(16.49-20.02)</w:t>
              </w:r>
            </w:ins>
            <w:del w:id="93" w:author="Nobukazu Fujimoto" w:date="2014-10-30T22:01:00Z">
              <w:r w:rsidRPr="00C14E6D" w:rsidDel="00D716B2">
                <w:rPr>
                  <w:rFonts w:ascii="Arial" w:hAnsi="Arial" w:cs="Arial"/>
                  <w:sz w:val="21"/>
                  <w:szCs w:val="21"/>
                </w:rPr>
                <w:delText>±2.25</w:delText>
              </w:r>
            </w:del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3F5" w:rsidRPr="00C14E6D" w:rsidRDefault="002733F5" w:rsidP="00502458">
            <w:pPr>
              <w:spacing w:line="276" w:lineRule="auto"/>
              <w:ind w:leftChars="-1" w:left="-2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4E6D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</w:tbl>
    <w:p w:rsidR="002733F5" w:rsidRPr="00C14E6D" w:rsidRDefault="002733F5" w:rsidP="002733F5">
      <w:pPr>
        <w:ind w:leftChars="-1" w:left="-2"/>
        <w:jc w:val="left"/>
        <w:rPr>
          <w:rFonts w:ascii="Arial" w:hAnsi="Arial" w:cs="Arial"/>
          <w:sz w:val="21"/>
          <w:szCs w:val="21"/>
        </w:rPr>
      </w:pPr>
      <w:r w:rsidRPr="00C14E6D">
        <w:rPr>
          <w:rFonts w:ascii="Arial" w:hAnsi="Arial" w:cs="Arial"/>
          <w:sz w:val="21"/>
          <w:szCs w:val="21"/>
        </w:rPr>
        <w:fldChar w:fldCharType="end"/>
      </w:r>
      <w:proofErr w:type="spellStart"/>
      <w:r w:rsidRPr="00C14E6D">
        <w:rPr>
          <w:rFonts w:ascii="Arial" w:hAnsi="Arial" w:cs="Arial"/>
          <w:sz w:val="21"/>
          <w:szCs w:val="21"/>
        </w:rPr>
        <w:t>Epi</w:t>
      </w:r>
      <w:proofErr w:type="spellEnd"/>
      <w:r w:rsidRPr="00C14E6D">
        <w:rPr>
          <w:rFonts w:ascii="Arial" w:hAnsi="Arial" w:cs="Arial"/>
          <w:sz w:val="21"/>
          <w:szCs w:val="21"/>
        </w:rPr>
        <w:t xml:space="preserve">: </w:t>
      </w:r>
      <w:proofErr w:type="spellStart"/>
      <w:r w:rsidRPr="00C14E6D">
        <w:rPr>
          <w:rFonts w:ascii="Arial" w:hAnsi="Arial" w:cs="Arial"/>
          <w:sz w:val="21"/>
          <w:szCs w:val="21"/>
        </w:rPr>
        <w:t>epithelioid</w:t>
      </w:r>
      <w:proofErr w:type="spellEnd"/>
      <w:r w:rsidRPr="00C14E6D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C14E6D">
        <w:rPr>
          <w:rFonts w:ascii="Arial" w:hAnsi="Arial" w:cs="Arial"/>
          <w:sz w:val="21"/>
          <w:szCs w:val="21"/>
        </w:rPr>
        <w:t>Bip</w:t>
      </w:r>
      <w:proofErr w:type="spellEnd"/>
      <w:r w:rsidRPr="00C14E6D">
        <w:rPr>
          <w:rFonts w:ascii="Arial" w:hAnsi="Arial" w:cs="Arial"/>
          <w:sz w:val="21"/>
          <w:szCs w:val="21"/>
        </w:rPr>
        <w:t xml:space="preserve">: biphasic, </w:t>
      </w:r>
      <w:proofErr w:type="spellStart"/>
      <w:proofErr w:type="gramStart"/>
      <w:r w:rsidRPr="00C14E6D">
        <w:rPr>
          <w:rFonts w:ascii="Arial" w:hAnsi="Arial" w:cs="Arial"/>
          <w:sz w:val="21"/>
          <w:szCs w:val="21"/>
        </w:rPr>
        <w:t>Sar</w:t>
      </w:r>
      <w:proofErr w:type="spellEnd"/>
      <w:proofErr w:type="gramEnd"/>
      <w:r w:rsidRPr="00C14E6D">
        <w:rPr>
          <w:rFonts w:ascii="Arial" w:hAnsi="Arial" w:cs="Arial"/>
          <w:sz w:val="21"/>
          <w:szCs w:val="21"/>
        </w:rPr>
        <w:t>: sarcomatous</w:t>
      </w:r>
      <w:r w:rsidR="00AE77D9">
        <w:rPr>
          <w:rFonts w:ascii="Arial" w:hAnsi="Arial" w:cs="Arial"/>
          <w:sz w:val="21"/>
          <w:szCs w:val="21"/>
        </w:rPr>
        <w:t xml:space="preserve">, </w:t>
      </w:r>
      <w:r w:rsidRPr="00C14E6D">
        <w:rPr>
          <w:rFonts w:ascii="Arial" w:hAnsi="Arial" w:cs="Arial"/>
          <w:sz w:val="21"/>
          <w:szCs w:val="21"/>
        </w:rPr>
        <w:t>MPM: malignant pleural mesothelioma, OPD: other pleural diseases, SPE: subjects with past asbestos exposure.</w:t>
      </w:r>
    </w:p>
    <w:p w:rsidR="002733F5" w:rsidRPr="00C14E6D" w:rsidRDefault="00AE77D9" w:rsidP="002733F5">
      <w:pPr>
        <w:ind w:leftChars="-1" w:left="-2"/>
        <w:jc w:val="left"/>
        <w:rPr>
          <w:rFonts w:ascii="Arial" w:hAnsi="Arial" w:cs="Arial"/>
          <w:sz w:val="21"/>
          <w:szCs w:val="21"/>
        </w:rPr>
      </w:pPr>
      <w:proofErr w:type="gramStart"/>
      <w:r w:rsidRPr="000159CF">
        <w:rPr>
          <w:rFonts w:ascii="Arial" w:hAnsi="Arial" w:cs="Arial"/>
          <w:sz w:val="21"/>
          <w:szCs w:val="21"/>
          <w:vertAlign w:val="superscript"/>
        </w:rPr>
        <w:t>a</w:t>
      </w:r>
      <w:r w:rsidR="002733F5" w:rsidRPr="00C14E6D">
        <w:rPr>
          <w:rFonts w:ascii="Arial" w:hAnsi="Arial" w:cs="Arial"/>
          <w:sz w:val="21"/>
          <w:szCs w:val="21"/>
        </w:rPr>
        <w:t>Each</w:t>
      </w:r>
      <w:proofErr w:type="gramEnd"/>
      <w:r w:rsidR="002733F5" w:rsidRPr="00C14E6D">
        <w:rPr>
          <w:rFonts w:ascii="Arial" w:hAnsi="Arial" w:cs="Arial"/>
          <w:sz w:val="21"/>
          <w:szCs w:val="21"/>
        </w:rPr>
        <w:t xml:space="preserve"> value </w:t>
      </w:r>
      <w:r w:rsidR="00F13ED8">
        <w:rPr>
          <w:rFonts w:ascii="Arial" w:hAnsi="Arial" w:cs="Arial"/>
          <w:sz w:val="21"/>
          <w:szCs w:val="21"/>
        </w:rPr>
        <w:t xml:space="preserve">represents the </w:t>
      </w:r>
      <w:r w:rsidR="002733F5" w:rsidRPr="00C14E6D">
        <w:rPr>
          <w:rFonts w:ascii="Arial" w:hAnsi="Arial" w:cs="Arial"/>
          <w:sz w:val="21"/>
          <w:szCs w:val="21"/>
        </w:rPr>
        <w:t xml:space="preserve">median </w:t>
      </w:r>
      <w:ins w:id="94" w:author="Nobukazu Fujimoto" w:date="2014-10-10T12:21:00Z">
        <w:r w:rsidR="00A7173C">
          <w:rPr>
            <w:rFonts w:ascii="Arial" w:hAnsi="Arial" w:cs="Arial" w:hint="eastAsia"/>
            <w:sz w:val="21"/>
            <w:szCs w:val="21"/>
          </w:rPr>
          <w:t xml:space="preserve">and </w:t>
        </w:r>
      </w:ins>
      <w:ins w:id="95" w:author="Nobukazu Fujimoto" w:date="2014-10-10T12:22:00Z">
        <w:r w:rsidR="00A7173C">
          <w:rPr>
            <w:rFonts w:ascii="Arial" w:hAnsi="Arial" w:cs="Arial"/>
            <w:sz w:val="21"/>
            <w:szCs w:val="21"/>
          </w:rPr>
          <w:t>interquartile</w:t>
        </w:r>
        <w:r w:rsidR="00A7173C">
          <w:rPr>
            <w:rFonts w:ascii="Arial" w:hAnsi="Arial" w:cs="Arial" w:hint="eastAsia"/>
            <w:sz w:val="21"/>
            <w:szCs w:val="21"/>
          </w:rPr>
          <w:t xml:space="preserve"> range</w:t>
        </w:r>
      </w:ins>
      <w:del w:id="96" w:author="Nobukazu Fujimoto" w:date="2014-10-10T12:22:00Z">
        <w:r w:rsidR="002733F5" w:rsidRPr="00C14E6D" w:rsidDel="00A7173C">
          <w:rPr>
            <w:rFonts w:ascii="Arial" w:hAnsi="Arial" w:cs="Arial"/>
            <w:sz w:val="21"/>
            <w:szCs w:val="21"/>
          </w:rPr>
          <w:delText>± standard deviation</w:delText>
        </w:r>
      </w:del>
      <w:r w:rsidR="002733F5" w:rsidRPr="00C14E6D">
        <w:rPr>
          <w:rFonts w:ascii="Arial" w:hAnsi="Arial" w:cs="Arial"/>
          <w:sz w:val="21"/>
          <w:szCs w:val="21"/>
        </w:rPr>
        <w:t xml:space="preserve">. </w:t>
      </w:r>
    </w:p>
    <w:p w:rsidR="002733F5" w:rsidRPr="00C14E6D" w:rsidRDefault="002733F5" w:rsidP="002733F5">
      <w:pPr>
        <w:ind w:leftChars="-1" w:left="-2"/>
        <w:jc w:val="left"/>
        <w:rPr>
          <w:rFonts w:ascii="Arial" w:hAnsi="Arial" w:cs="Arial"/>
          <w:sz w:val="21"/>
          <w:szCs w:val="21"/>
        </w:rPr>
      </w:pPr>
    </w:p>
    <w:p w:rsidR="00D01FBD" w:rsidRPr="002733F5" w:rsidRDefault="00D01FBD"/>
    <w:sectPr w:rsidR="00D01FBD" w:rsidRPr="002733F5" w:rsidSect="000159CF">
      <w:pgSz w:w="16838" w:h="11906" w:orient="landscape" w:code="9"/>
      <w:pgMar w:top="1701" w:right="1985" w:bottom="1701" w:left="1701" w:header="851" w:footer="992" w:gutter="454"/>
      <w:cols w:space="420"/>
      <w:docGrid w:type="lines" w:linePitch="360" w:charSpace="-358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1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F5"/>
    <w:rsid w:val="000159CF"/>
    <w:rsid w:val="000166FA"/>
    <w:rsid w:val="001C7015"/>
    <w:rsid w:val="002733F5"/>
    <w:rsid w:val="00372E5D"/>
    <w:rsid w:val="0052459B"/>
    <w:rsid w:val="0073529A"/>
    <w:rsid w:val="0075265D"/>
    <w:rsid w:val="00800711"/>
    <w:rsid w:val="0082353A"/>
    <w:rsid w:val="00833D79"/>
    <w:rsid w:val="00886830"/>
    <w:rsid w:val="00895447"/>
    <w:rsid w:val="008B1D4D"/>
    <w:rsid w:val="008D6345"/>
    <w:rsid w:val="00A7173C"/>
    <w:rsid w:val="00AE77D9"/>
    <w:rsid w:val="00B0618D"/>
    <w:rsid w:val="00BF7B5B"/>
    <w:rsid w:val="00D01FBD"/>
    <w:rsid w:val="00D34AD5"/>
    <w:rsid w:val="00D716B2"/>
    <w:rsid w:val="00E93B6E"/>
    <w:rsid w:val="00F13ED8"/>
    <w:rsid w:val="00FE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3F5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33F5"/>
  </w:style>
  <w:style w:type="paragraph" w:styleId="a4">
    <w:name w:val="Balloon Text"/>
    <w:basedOn w:val="a"/>
    <w:link w:val="a5"/>
    <w:uiPriority w:val="99"/>
    <w:semiHidden/>
    <w:unhideWhenUsed/>
    <w:rsid w:val="00F13ED8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F13ED8"/>
    <w:rPr>
      <w:rFonts w:ascii="Tahoma" w:eastAsia="ＭＳ 明朝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3F5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33F5"/>
  </w:style>
  <w:style w:type="paragraph" w:styleId="a4">
    <w:name w:val="Balloon Text"/>
    <w:basedOn w:val="a"/>
    <w:link w:val="a5"/>
    <w:uiPriority w:val="99"/>
    <w:semiHidden/>
    <w:unhideWhenUsed/>
    <w:rsid w:val="00F13ED8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F13ED8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kazu Fujimoto</dc:creator>
  <cp:lastModifiedBy>Nobukazu Fujimoto</cp:lastModifiedBy>
  <cp:revision>21</cp:revision>
  <dcterms:created xsi:type="dcterms:W3CDTF">2014-08-16T14:12:00Z</dcterms:created>
  <dcterms:modified xsi:type="dcterms:W3CDTF">2014-10-30T13:02:00Z</dcterms:modified>
</cp:coreProperties>
</file>